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82EA60" w14:textId="173B5199" w:rsidR="00541512" w:rsidRPr="00195DAD" w:rsidRDefault="00541512" w:rsidP="00541512">
      <w:pPr>
        <w:spacing w:after="0" w:line="360" w:lineRule="auto"/>
        <w:rPr>
          <w:rFonts w:ascii="Times New Roman" w:hAnsi="Times New Roman" w:cs="Times New Roman"/>
          <w:b/>
          <w:iCs/>
          <w:sz w:val="24"/>
          <w:szCs w:val="24"/>
        </w:rPr>
      </w:pPr>
      <w:r>
        <w:rPr>
          <w:rFonts w:ascii="Times New Roman" w:hAnsi="Times New Roman" w:cs="Times New Roman"/>
          <w:b/>
          <w:iCs/>
          <w:sz w:val="24"/>
          <w:szCs w:val="24"/>
        </w:rPr>
        <w:t>Additional file</w:t>
      </w:r>
      <w:r>
        <w:rPr>
          <w:rFonts w:ascii="Times New Roman" w:hAnsi="Times New Roman" w:cs="Times New Roman"/>
          <w:b/>
          <w:iCs/>
          <w:sz w:val="24"/>
          <w:szCs w:val="24"/>
        </w:rPr>
        <w:t xml:space="preserve"> 8</w:t>
      </w:r>
      <w:r w:rsidRPr="00C34A24">
        <w:rPr>
          <w:rFonts w:ascii="Times New Roman" w:hAnsi="Times New Roman" w:cs="Times New Roman"/>
          <w:b/>
          <w:iCs/>
          <w:sz w:val="24"/>
          <w:szCs w:val="24"/>
        </w:rPr>
        <w:t xml:space="preserve">; Table </w:t>
      </w:r>
      <w:r>
        <w:rPr>
          <w:rFonts w:ascii="Times New Roman" w:hAnsi="Times New Roman" w:cs="Times New Roman"/>
          <w:b/>
          <w:iCs/>
          <w:sz w:val="24"/>
          <w:szCs w:val="24"/>
        </w:rPr>
        <w:t>4</w:t>
      </w:r>
      <w:r>
        <w:rPr>
          <w:rFonts w:ascii="Times New Roman" w:hAnsi="Times New Roman" w:cs="Times New Roman"/>
          <w:bCs/>
          <w:iCs/>
          <w:sz w:val="24"/>
          <w:szCs w:val="24"/>
        </w:rPr>
        <w:t>.</w:t>
      </w:r>
      <w:r w:rsidRPr="00994C7B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iCs/>
          <w:sz w:val="24"/>
          <w:szCs w:val="24"/>
        </w:rPr>
        <w:t>Systematic review</w:t>
      </w:r>
      <w:r w:rsidRPr="00195DAD"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</w:p>
    <w:tbl>
      <w:tblPr>
        <w:tblStyle w:val="Tabelraster"/>
        <w:tblW w:w="5000" w:type="pct"/>
        <w:jc w:val="center"/>
        <w:tblLook w:val="04A0" w:firstRow="1" w:lastRow="0" w:firstColumn="1" w:lastColumn="0" w:noHBand="0" w:noVBand="1"/>
      </w:tblPr>
      <w:tblGrid>
        <w:gridCol w:w="2114"/>
        <w:gridCol w:w="3028"/>
        <w:gridCol w:w="1363"/>
        <w:gridCol w:w="2567"/>
      </w:tblGrid>
      <w:tr w:rsidR="00541512" w:rsidRPr="00195DAD" w14:paraId="6D869CFE" w14:textId="77777777" w:rsidTr="00474B1D">
        <w:trPr>
          <w:jc w:val="center"/>
        </w:trPr>
        <w:tc>
          <w:tcPr>
            <w:tcW w:w="11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35" w:color="auto" w:fill="auto"/>
          </w:tcPr>
          <w:p w14:paraId="10663E7E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1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35" w:color="auto" w:fill="auto"/>
          </w:tcPr>
          <w:p w14:paraId="3D78248A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ization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35" w:color="auto" w:fill="auto"/>
          </w:tcPr>
          <w:p w14:paraId="451EA7E3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Size</w:t>
            </w:r>
          </w:p>
        </w:tc>
        <w:tc>
          <w:tcPr>
            <w:tcW w:w="1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35" w:color="auto" w:fill="auto"/>
          </w:tcPr>
          <w:p w14:paraId="441B7C91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OR (95% CI) – aOR (</w:t>
            </w:r>
            <w:r w:rsidRPr="00195DA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195D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)</w:t>
            </w:r>
          </w:p>
        </w:tc>
      </w:tr>
      <w:tr w:rsidR="00541512" w:rsidRPr="00195DAD" w14:paraId="509897BA" w14:textId="77777777" w:rsidTr="00474B1D">
        <w:trPr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</w:tcPr>
          <w:p w14:paraId="60419FB4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iCs/>
                <w:sz w:val="24"/>
                <w:szCs w:val="24"/>
              </w:rPr>
              <w:t>Age</w:t>
            </w:r>
            <w:r w:rsidRPr="00E66C29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</w:tr>
      <w:tr w:rsidR="00541512" w:rsidRPr="00195DAD" w14:paraId="480997D4" w14:textId="77777777" w:rsidTr="00474B1D">
        <w:trPr>
          <w:jc w:val="center"/>
        </w:trPr>
        <w:tc>
          <w:tcPr>
            <w:tcW w:w="1165" w:type="pct"/>
            <w:tcBorders>
              <w:left w:val="nil"/>
              <w:bottom w:val="single" w:sz="4" w:space="0" w:color="auto"/>
              <w:right w:val="nil"/>
            </w:tcBorders>
          </w:tcPr>
          <w:p w14:paraId="0901A486" w14:textId="77777777" w:rsidR="00541512" w:rsidRPr="00195DAD" w:rsidRDefault="00541512" w:rsidP="00474B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Das 2017</w:t>
            </w:r>
          </w:p>
        </w:tc>
        <w:tc>
          <w:tcPr>
            <w:tcW w:w="1669" w:type="pct"/>
            <w:tcBorders>
              <w:left w:val="nil"/>
              <w:bottom w:val="single" w:sz="4" w:space="0" w:color="auto"/>
              <w:right w:val="nil"/>
            </w:tcBorders>
          </w:tcPr>
          <w:p w14:paraId="1F115603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&lt;60 (≥60)</w:t>
            </w:r>
          </w:p>
        </w:tc>
        <w:tc>
          <w:tcPr>
            <w:tcW w:w="751" w:type="pct"/>
            <w:tcBorders>
              <w:left w:val="nil"/>
              <w:bottom w:val="single" w:sz="4" w:space="0" w:color="auto"/>
              <w:right w:val="nil"/>
            </w:tcBorders>
          </w:tcPr>
          <w:p w14:paraId="771D86CE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41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C9853F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1.4 (0.5-4.1)</w:t>
            </w:r>
          </w:p>
        </w:tc>
      </w:tr>
      <w:tr w:rsidR="00541512" w:rsidRPr="00195DAD" w14:paraId="7A442110" w14:textId="77777777" w:rsidTr="00474B1D">
        <w:trPr>
          <w:jc w:val="center"/>
        </w:trPr>
        <w:tc>
          <w:tcPr>
            <w:tcW w:w="11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1286F8" w14:textId="77777777" w:rsidR="00541512" w:rsidRPr="00195DAD" w:rsidRDefault="00541512" w:rsidP="00474B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Mocco 2006</w:t>
            </w:r>
          </w:p>
        </w:tc>
        <w:tc>
          <w:tcPr>
            <w:tcW w:w="1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D0A199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≥65(&lt;60)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D44BB1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68885D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 xml:space="preserve">0.2 (0.1-0.6) </w:t>
            </w:r>
            <w:r w:rsidRPr="00E66C29">
              <w:rPr>
                <w:rFonts w:ascii="Times New Roman" w:hAnsi="Times New Roman" w:cs="Times New Roman"/>
                <w:sz w:val="24"/>
                <w:szCs w:val="24"/>
              </w:rPr>
              <w:t>††</w:t>
            </w:r>
          </w:p>
        </w:tc>
      </w:tr>
      <w:tr w:rsidR="00541512" w:rsidRPr="00195DAD" w14:paraId="00B3F403" w14:textId="77777777" w:rsidTr="00474B1D">
        <w:trPr>
          <w:jc w:val="center"/>
        </w:trPr>
        <w:tc>
          <w:tcPr>
            <w:tcW w:w="11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B55561" w14:textId="77777777" w:rsidR="00541512" w:rsidRPr="00195DAD" w:rsidRDefault="00541512" w:rsidP="00474B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Schwartz 2017</w:t>
            </w:r>
          </w:p>
        </w:tc>
        <w:tc>
          <w:tcPr>
            <w:tcW w:w="1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9939BD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≤53 (53&gt;)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48D6CA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64AFAB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 xml:space="preserve">0.2 (0.1-0.5) </w:t>
            </w:r>
            <w:r w:rsidRPr="00E66C29">
              <w:rPr>
                <w:rFonts w:ascii="Times New Roman" w:hAnsi="Times New Roman" w:cs="Times New Roman"/>
                <w:sz w:val="24"/>
                <w:szCs w:val="24"/>
              </w:rPr>
              <w:t>††</w:t>
            </w:r>
          </w:p>
        </w:tc>
      </w:tr>
      <w:tr w:rsidR="00541512" w:rsidRPr="00195DAD" w14:paraId="74F98333" w14:textId="77777777" w:rsidTr="00474B1D">
        <w:trPr>
          <w:jc w:val="center"/>
        </w:trPr>
        <w:tc>
          <w:tcPr>
            <w:tcW w:w="11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A4D61C" w14:textId="77777777" w:rsidR="00541512" w:rsidRPr="00195DAD" w:rsidRDefault="00541512" w:rsidP="00474B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Schu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6</w:t>
            </w:r>
          </w:p>
        </w:tc>
        <w:tc>
          <w:tcPr>
            <w:tcW w:w="1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B69A6E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4F6462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248</w:t>
            </w:r>
          </w:p>
        </w:tc>
        <w:tc>
          <w:tcPr>
            <w:tcW w:w="1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CAF3D8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 xml:space="preserve">0.4 (0.2-0.9) </w:t>
            </w:r>
            <w:r w:rsidRPr="00E66C29">
              <w:rPr>
                <w:rFonts w:ascii="Times New Roman" w:hAnsi="Times New Roman" w:cs="Times New Roman"/>
                <w:sz w:val="24"/>
                <w:szCs w:val="24"/>
              </w:rPr>
              <w:t>††</w:t>
            </w:r>
          </w:p>
        </w:tc>
      </w:tr>
      <w:tr w:rsidR="00541512" w:rsidRPr="00195DAD" w14:paraId="58F8088F" w14:textId="77777777" w:rsidTr="00474B1D">
        <w:trPr>
          <w:jc w:val="center"/>
        </w:trPr>
        <w:tc>
          <w:tcPr>
            <w:tcW w:w="11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2B44A6" w14:textId="77777777" w:rsidR="00541512" w:rsidRPr="00195DAD" w:rsidRDefault="00541512" w:rsidP="00474B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Shirao 2010</w:t>
            </w:r>
          </w:p>
        </w:tc>
        <w:tc>
          <w:tcPr>
            <w:tcW w:w="1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F5575D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≤ 49 (ref)</w:t>
            </w:r>
          </w:p>
          <w:p w14:paraId="58257A6D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50-64</w:t>
            </w:r>
          </w:p>
          <w:p w14:paraId="30D69A2A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≥65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E50CAF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283</w:t>
            </w:r>
          </w:p>
        </w:tc>
        <w:tc>
          <w:tcPr>
            <w:tcW w:w="1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245DBA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  <w:p w14:paraId="0F2CA5B4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 xml:space="preserve">0.4 (0.2-0.9) </w:t>
            </w:r>
            <w:r w:rsidRPr="00E66C29">
              <w:rPr>
                <w:rFonts w:ascii="Times New Roman" w:hAnsi="Times New Roman" w:cs="Times New Roman"/>
                <w:sz w:val="24"/>
                <w:szCs w:val="24"/>
              </w:rPr>
              <w:t>††</w:t>
            </w:r>
          </w:p>
          <w:p w14:paraId="3EDDAB0E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 xml:space="preserve">0.2 (0.1-0.4) </w:t>
            </w:r>
            <w:r w:rsidRPr="00E66C29">
              <w:rPr>
                <w:rFonts w:ascii="Times New Roman" w:hAnsi="Times New Roman" w:cs="Times New Roman"/>
                <w:sz w:val="24"/>
                <w:szCs w:val="24"/>
              </w:rPr>
              <w:t>††</w:t>
            </w:r>
          </w:p>
        </w:tc>
      </w:tr>
      <w:tr w:rsidR="00541512" w:rsidRPr="00195DAD" w14:paraId="7BF6A9A9" w14:textId="77777777" w:rsidTr="00474B1D">
        <w:trPr>
          <w:jc w:val="center"/>
        </w:trPr>
        <w:tc>
          <w:tcPr>
            <w:tcW w:w="11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6D32F0" w14:textId="77777777" w:rsidR="00541512" w:rsidRPr="00195DAD" w:rsidRDefault="00541512" w:rsidP="00474B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Starke 2009</w:t>
            </w:r>
          </w:p>
        </w:tc>
        <w:tc>
          <w:tcPr>
            <w:tcW w:w="1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47E49F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≤70 (ref)</w:t>
            </w:r>
          </w:p>
          <w:p w14:paraId="271A93E3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&gt;70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A82323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58CDFA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  <w:p w14:paraId="6BE2EEF9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 xml:space="preserve">0.1 (0.0-0.6) </w:t>
            </w:r>
            <w:r w:rsidRPr="00E66C29">
              <w:rPr>
                <w:rFonts w:ascii="Times New Roman" w:hAnsi="Times New Roman" w:cs="Times New Roman"/>
                <w:sz w:val="24"/>
                <w:szCs w:val="24"/>
              </w:rPr>
              <w:t>††</w:t>
            </w:r>
          </w:p>
        </w:tc>
      </w:tr>
      <w:tr w:rsidR="00541512" w:rsidRPr="00195DAD" w14:paraId="5B4926DF" w14:textId="77777777" w:rsidTr="00474B1D">
        <w:trPr>
          <w:jc w:val="center"/>
        </w:trPr>
        <w:tc>
          <w:tcPr>
            <w:tcW w:w="11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D7A51E" w14:textId="77777777" w:rsidR="00541512" w:rsidRPr="00195DAD" w:rsidRDefault="00541512" w:rsidP="00474B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Szklener 2015</w:t>
            </w:r>
          </w:p>
        </w:tc>
        <w:tc>
          <w:tcPr>
            <w:tcW w:w="1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E638F4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Per tertile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23C64D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7B53C3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0.2 (</w:t>
            </w:r>
            <w:r w:rsidRPr="00195D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195DAD">
              <w:rPr>
                <w:rFonts w:ascii="Times New Roman" w:hAnsi="Times New Roman" w:cs="Times New Roman"/>
                <w:iCs/>
                <w:sz w:val="24"/>
                <w:szCs w:val="24"/>
              </w:rPr>
              <w:t>=</w:t>
            </w: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 xml:space="preserve">0.0053) </w:t>
            </w:r>
            <w:r w:rsidRPr="00E66C29">
              <w:rPr>
                <w:rFonts w:ascii="Times New Roman" w:hAnsi="Times New Roman" w:cs="Times New Roman"/>
                <w:sz w:val="24"/>
                <w:szCs w:val="24"/>
              </w:rPr>
              <w:t>††</w:t>
            </w:r>
          </w:p>
        </w:tc>
      </w:tr>
      <w:tr w:rsidR="00541512" w:rsidRPr="00195DAD" w14:paraId="0C828994" w14:textId="77777777" w:rsidTr="00474B1D">
        <w:trPr>
          <w:jc w:val="center"/>
        </w:trPr>
        <w:tc>
          <w:tcPr>
            <w:tcW w:w="11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651A59" w14:textId="77777777" w:rsidR="00541512" w:rsidRPr="00195DAD" w:rsidRDefault="00541512" w:rsidP="00474B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Wostrack 2013</w:t>
            </w:r>
          </w:p>
        </w:tc>
        <w:tc>
          <w:tcPr>
            <w:tcW w:w="1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B079EF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Per year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42A91B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5E3E22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1.0 (</w:t>
            </w:r>
            <w:r w:rsidRPr="00195D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195DAD">
              <w:rPr>
                <w:rFonts w:ascii="Times New Roman" w:hAnsi="Times New Roman" w:cs="Times New Roman"/>
                <w:iCs/>
                <w:sz w:val="24"/>
                <w:szCs w:val="24"/>
              </w:rPr>
              <w:t>=</w:t>
            </w: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 xml:space="preserve">0.003) </w:t>
            </w:r>
            <w:r w:rsidRPr="00E66C29">
              <w:rPr>
                <w:rFonts w:ascii="Times New Roman" w:hAnsi="Times New Roman" w:cs="Times New Roman"/>
                <w:sz w:val="24"/>
                <w:szCs w:val="24"/>
              </w:rPr>
              <w:t>††</w:t>
            </w:r>
          </w:p>
        </w:tc>
      </w:tr>
      <w:tr w:rsidR="00541512" w:rsidRPr="00195DAD" w14:paraId="16849EBE" w14:textId="77777777" w:rsidTr="00474B1D">
        <w:trPr>
          <w:jc w:val="center"/>
        </w:trPr>
        <w:tc>
          <w:tcPr>
            <w:tcW w:w="11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E4A38C" w14:textId="77777777" w:rsidR="00541512" w:rsidRPr="00195DAD" w:rsidRDefault="00541512" w:rsidP="00474B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Zheng 2018</w:t>
            </w:r>
          </w:p>
        </w:tc>
        <w:tc>
          <w:tcPr>
            <w:tcW w:w="1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62EEDB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60-70 (ref)</w:t>
            </w:r>
          </w:p>
          <w:p w14:paraId="4A71F57D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&gt;70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E3A384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04B009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  <w:p w14:paraId="36E1FBC6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1.6 (0.9-2.7)</w:t>
            </w:r>
          </w:p>
        </w:tc>
      </w:tr>
      <w:tr w:rsidR="00541512" w:rsidRPr="00195DAD" w14:paraId="109950B3" w14:textId="77777777" w:rsidTr="00474B1D">
        <w:trPr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</w:tcPr>
          <w:p w14:paraId="78CAA142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Sex</w:t>
            </w:r>
            <w:r w:rsidRPr="00E66C29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</w:tr>
      <w:tr w:rsidR="00541512" w:rsidRPr="00195DAD" w14:paraId="68BC0C8A" w14:textId="77777777" w:rsidTr="00474B1D">
        <w:trPr>
          <w:jc w:val="center"/>
        </w:trPr>
        <w:tc>
          <w:tcPr>
            <w:tcW w:w="11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B98FE8" w14:textId="77777777" w:rsidR="00541512" w:rsidRPr="00195DAD" w:rsidRDefault="00541512" w:rsidP="00474B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ostrack 2013</w:t>
            </w:r>
          </w:p>
        </w:tc>
        <w:tc>
          <w:tcPr>
            <w:tcW w:w="1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D2AFEB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 sex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B38EC8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3</w:t>
            </w:r>
          </w:p>
        </w:tc>
        <w:tc>
          <w:tcPr>
            <w:tcW w:w="1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796247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 (</w:t>
            </w:r>
            <w:r w:rsidRPr="00195DA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195DAD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=</w:t>
            </w:r>
            <w:r w:rsidRPr="00195D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0)</w:t>
            </w:r>
          </w:p>
        </w:tc>
      </w:tr>
      <w:tr w:rsidR="00541512" w:rsidRPr="00195DAD" w14:paraId="7A1E7D3F" w14:textId="77777777" w:rsidTr="00474B1D">
        <w:trPr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</w:tcPr>
          <w:p w14:paraId="113A06AB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iCs/>
                <w:sz w:val="24"/>
                <w:szCs w:val="24"/>
              </w:rPr>
              <w:t>Clinical grade</w:t>
            </w:r>
          </w:p>
        </w:tc>
      </w:tr>
      <w:tr w:rsidR="00541512" w:rsidRPr="00195DAD" w14:paraId="48E26CD6" w14:textId="77777777" w:rsidTr="00474B1D">
        <w:trPr>
          <w:jc w:val="center"/>
        </w:trPr>
        <w:tc>
          <w:tcPr>
            <w:tcW w:w="11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B7E3C0" w14:textId="77777777" w:rsidR="00541512" w:rsidRPr="00195DAD" w:rsidRDefault="00541512" w:rsidP="00474B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Mocco 2006</w:t>
            </w:r>
          </w:p>
        </w:tc>
        <w:tc>
          <w:tcPr>
            <w:tcW w:w="1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A94557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Worst pre-operative H-H V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D61FE7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92C026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NR (</w:t>
            </w:r>
            <w:r w:rsidRPr="00195DAD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&lt;0.00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66C29">
              <w:rPr>
                <w:rFonts w:ascii="Times New Roman" w:hAnsi="Times New Roman" w:cs="Times New Roman"/>
                <w:sz w:val="24"/>
                <w:szCs w:val="24"/>
              </w:rPr>
              <w:t>††</w:t>
            </w:r>
          </w:p>
        </w:tc>
      </w:tr>
      <w:tr w:rsidR="00541512" w:rsidRPr="00195DAD" w14:paraId="2BC69F0D" w14:textId="77777777" w:rsidTr="00474B1D">
        <w:trPr>
          <w:jc w:val="center"/>
        </w:trPr>
        <w:tc>
          <w:tcPr>
            <w:tcW w:w="11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763179" w14:textId="77777777" w:rsidR="00541512" w:rsidRPr="00195DAD" w:rsidRDefault="00541512" w:rsidP="00474B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Zhao 2015</w:t>
            </w:r>
          </w:p>
        </w:tc>
        <w:tc>
          <w:tcPr>
            <w:tcW w:w="1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54BFBB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Post resuscitation WFNS IV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4C3B6E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90C446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 xml:space="preserve">6.3 (2.4-16.6) </w:t>
            </w:r>
            <w:r w:rsidRPr="00E66C29">
              <w:rPr>
                <w:rFonts w:ascii="Times New Roman" w:hAnsi="Times New Roman" w:cs="Times New Roman"/>
                <w:sz w:val="24"/>
                <w:szCs w:val="24"/>
              </w:rPr>
              <w:t>††</w:t>
            </w:r>
          </w:p>
        </w:tc>
      </w:tr>
      <w:tr w:rsidR="00541512" w:rsidRPr="00195DAD" w14:paraId="6CFA3A55" w14:textId="77777777" w:rsidTr="00474B1D">
        <w:trPr>
          <w:jc w:val="center"/>
        </w:trPr>
        <w:tc>
          <w:tcPr>
            <w:tcW w:w="11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D085AB" w14:textId="77777777" w:rsidR="00541512" w:rsidRPr="00195DAD" w:rsidRDefault="00541512" w:rsidP="00474B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Zhao 2016</w:t>
            </w:r>
          </w:p>
        </w:tc>
        <w:tc>
          <w:tcPr>
            <w:tcW w:w="1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A4EA0E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Post resuscitation WFNS V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B3FB85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C4EE64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 xml:space="preserve">0.2 (0.1-0.5) </w:t>
            </w:r>
            <w:r w:rsidRPr="00E66C29">
              <w:rPr>
                <w:rFonts w:ascii="Times New Roman" w:hAnsi="Times New Roman" w:cs="Times New Roman"/>
                <w:sz w:val="24"/>
                <w:szCs w:val="24"/>
              </w:rPr>
              <w:t>††</w:t>
            </w:r>
          </w:p>
        </w:tc>
      </w:tr>
      <w:tr w:rsidR="00541512" w:rsidRPr="00195DAD" w14:paraId="5634A7A8" w14:textId="77777777" w:rsidTr="00474B1D">
        <w:trPr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</w:tcPr>
          <w:p w14:paraId="569CBE12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lastRenderedPageBreak/>
              <w:t>GCS</w:t>
            </w:r>
          </w:p>
        </w:tc>
      </w:tr>
      <w:tr w:rsidR="00541512" w:rsidRPr="00195DAD" w14:paraId="37E6EE4F" w14:textId="77777777" w:rsidTr="00474B1D">
        <w:trPr>
          <w:jc w:val="center"/>
        </w:trPr>
        <w:tc>
          <w:tcPr>
            <w:tcW w:w="11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10C02F" w14:textId="77777777" w:rsidR="00541512" w:rsidRPr="00195DAD" w:rsidRDefault="00541512" w:rsidP="00474B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Liu 2020</w:t>
            </w:r>
          </w:p>
        </w:tc>
        <w:tc>
          <w:tcPr>
            <w:tcW w:w="1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A990FB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GCS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2BD914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1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33C3B0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 xml:space="preserve">1.3 (1.1-1.5) </w:t>
            </w:r>
            <w:r w:rsidRPr="00E66C29">
              <w:rPr>
                <w:rFonts w:ascii="Times New Roman" w:hAnsi="Times New Roman" w:cs="Times New Roman"/>
                <w:sz w:val="24"/>
                <w:szCs w:val="24"/>
              </w:rPr>
              <w:t>††</w:t>
            </w:r>
          </w:p>
        </w:tc>
      </w:tr>
      <w:tr w:rsidR="00541512" w:rsidRPr="00195DAD" w14:paraId="0F547B3D" w14:textId="77777777" w:rsidTr="00474B1D">
        <w:trPr>
          <w:jc w:val="center"/>
        </w:trPr>
        <w:tc>
          <w:tcPr>
            <w:tcW w:w="11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512F75" w14:textId="77777777" w:rsidR="00541512" w:rsidRPr="00195DAD" w:rsidRDefault="00541512" w:rsidP="00474B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Starke 2009</w:t>
            </w:r>
          </w:p>
        </w:tc>
        <w:tc>
          <w:tcPr>
            <w:tcW w:w="1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965E6B" w14:textId="77777777" w:rsidR="00541512" w:rsidRPr="00195DAD" w:rsidRDefault="00541512" w:rsidP="00474B1D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GCS 3-4</w:t>
            </w:r>
          </w:p>
          <w:p w14:paraId="2DB0EA37" w14:textId="77777777" w:rsidR="00541512" w:rsidRPr="00195DAD" w:rsidRDefault="00541512" w:rsidP="00474B1D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GCS 5-7</w:t>
            </w:r>
          </w:p>
          <w:p w14:paraId="7716146C" w14:textId="77777777" w:rsidR="00541512" w:rsidRPr="00195DAD" w:rsidRDefault="00541512" w:rsidP="00474B1D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GCS 8-9</w:t>
            </w:r>
          </w:p>
          <w:p w14:paraId="251A6846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GCS 10-12 (ref)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1F14C8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6CFDD9" w14:textId="77777777" w:rsidR="00541512" w:rsidRPr="00195DAD" w:rsidRDefault="00541512" w:rsidP="00474B1D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 xml:space="preserve">0.0 (0.0-0.2) </w:t>
            </w:r>
            <w:r w:rsidRPr="00E66C29">
              <w:rPr>
                <w:rFonts w:ascii="Times New Roman" w:hAnsi="Times New Roman" w:cs="Times New Roman"/>
                <w:sz w:val="24"/>
                <w:szCs w:val="24"/>
              </w:rPr>
              <w:t>††</w:t>
            </w:r>
          </w:p>
          <w:p w14:paraId="1053225C" w14:textId="77777777" w:rsidR="00541512" w:rsidRPr="00195DAD" w:rsidRDefault="00541512" w:rsidP="00474B1D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0.0 (0.0-0.2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66C29">
              <w:rPr>
                <w:rFonts w:ascii="Times New Roman" w:hAnsi="Times New Roman" w:cs="Times New Roman"/>
                <w:sz w:val="24"/>
                <w:szCs w:val="24"/>
              </w:rPr>
              <w:t>††</w:t>
            </w:r>
          </w:p>
          <w:p w14:paraId="6059EF0F" w14:textId="77777777" w:rsidR="00541512" w:rsidRPr="00195DAD" w:rsidRDefault="00541512" w:rsidP="00474B1D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 xml:space="preserve">0.1 (0.0-0.7) </w:t>
            </w:r>
            <w:r w:rsidRPr="00E66C29">
              <w:rPr>
                <w:rFonts w:ascii="Times New Roman" w:hAnsi="Times New Roman" w:cs="Times New Roman"/>
                <w:sz w:val="24"/>
                <w:szCs w:val="24"/>
              </w:rPr>
              <w:t>††</w:t>
            </w:r>
          </w:p>
          <w:p w14:paraId="75350D84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41512" w:rsidRPr="00195DAD" w14:paraId="3712416E" w14:textId="77777777" w:rsidTr="00474B1D">
        <w:trPr>
          <w:jc w:val="center"/>
        </w:trPr>
        <w:tc>
          <w:tcPr>
            <w:tcW w:w="11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08976C" w14:textId="77777777" w:rsidR="00541512" w:rsidRPr="00195DAD" w:rsidRDefault="00541512" w:rsidP="00474B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Wostrack 2013</w:t>
            </w:r>
          </w:p>
        </w:tc>
        <w:tc>
          <w:tcPr>
            <w:tcW w:w="1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A5CFEB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GCS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26415C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A66235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0.9 (</w:t>
            </w:r>
            <w:r w:rsidRPr="00195D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195DAD">
              <w:rPr>
                <w:rFonts w:ascii="Times New Roman" w:hAnsi="Times New Roman" w:cs="Times New Roman"/>
                <w:iCs/>
                <w:sz w:val="24"/>
                <w:szCs w:val="24"/>
              </w:rPr>
              <w:t>=</w:t>
            </w: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0.675)</w:t>
            </w:r>
          </w:p>
        </w:tc>
      </w:tr>
      <w:tr w:rsidR="00541512" w:rsidRPr="00195DAD" w14:paraId="0BCCDBC4" w14:textId="77777777" w:rsidTr="00474B1D">
        <w:trPr>
          <w:jc w:val="center"/>
        </w:trPr>
        <w:tc>
          <w:tcPr>
            <w:tcW w:w="11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64D8F3" w14:textId="77777777" w:rsidR="00541512" w:rsidRPr="00195DAD" w:rsidRDefault="00541512" w:rsidP="00474B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Zheng 2019</w:t>
            </w:r>
          </w:p>
        </w:tc>
        <w:tc>
          <w:tcPr>
            <w:tcW w:w="1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E3C0C4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GCS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66D48E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324</w:t>
            </w:r>
          </w:p>
        </w:tc>
        <w:tc>
          <w:tcPr>
            <w:tcW w:w="1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F50BA8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 xml:space="preserve">1.2 (1.1-1.4) </w:t>
            </w:r>
            <w:r w:rsidRPr="00E66C29">
              <w:rPr>
                <w:rFonts w:ascii="Times New Roman" w:hAnsi="Times New Roman" w:cs="Times New Roman"/>
                <w:sz w:val="24"/>
                <w:szCs w:val="24"/>
              </w:rPr>
              <w:t>††</w:t>
            </w:r>
          </w:p>
        </w:tc>
      </w:tr>
      <w:tr w:rsidR="00541512" w:rsidRPr="00195DAD" w14:paraId="1CF0556A" w14:textId="77777777" w:rsidTr="00474B1D">
        <w:trPr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</w:tcPr>
          <w:p w14:paraId="4D17965D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iCs/>
                <w:sz w:val="24"/>
                <w:szCs w:val="24"/>
              </w:rPr>
              <w:t>Hydrocephalus</w:t>
            </w:r>
            <w:r w:rsidRPr="00E66C29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</w:tr>
      <w:tr w:rsidR="00541512" w:rsidRPr="00195DAD" w14:paraId="74A7DAE9" w14:textId="77777777" w:rsidTr="00474B1D">
        <w:trPr>
          <w:jc w:val="center"/>
        </w:trPr>
        <w:tc>
          <w:tcPr>
            <w:tcW w:w="11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097F00" w14:textId="77777777" w:rsidR="00541512" w:rsidRPr="00195DAD" w:rsidRDefault="00541512" w:rsidP="00474B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Konczalla 2018</w:t>
            </w:r>
          </w:p>
        </w:tc>
        <w:tc>
          <w:tcPr>
            <w:tcW w:w="1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5A0561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Presence of early hydrocephalus (defined as within 24 hours)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8D470A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EAF437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541512" w:rsidRPr="00195DAD" w14:paraId="73A38388" w14:textId="77777777" w:rsidTr="00474B1D">
        <w:trPr>
          <w:jc w:val="center"/>
        </w:trPr>
        <w:tc>
          <w:tcPr>
            <w:tcW w:w="11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862370" w14:textId="77777777" w:rsidR="00541512" w:rsidRPr="00195DAD" w:rsidRDefault="00541512" w:rsidP="00474B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Wang 2019</w:t>
            </w:r>
          </w:p>
        </w:tc>
        <w:tc>
          <w:tcPr>
            <w:tcW w:w="1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0A7733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Presence of Hydrocephalus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8BAE81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B24F93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NR (</w:t>
            </w:r>
            <w:r w:rsidRPr="00195D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195DAD">
              <w:rPr>
                <w:rFonts w:ascii="Times New Roman" w:hAnsi="Times New Roman" w:cs="Times New Roman"/>
                <w:iCs/>
                <w:sz w:val="24"/>
                <w:szCs w:val="24"/>
              </w:rPr>
              <w:t>=</w:t>
            </w: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0.849)</w:t>
            </w:r>
          </w:p>
        </w:tc>
      </w:tr>
      <w:tr w:rsidR="00541512" w:rsidRPr="00195DAD" w14:paraId="26A17A03" w14:textId="77777777" w:rsidTr="00474B1D">
        <w:trPr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</w:tcPr>
          <w:p w14:paraId="62F9DD08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IVH</w:t>
            </w:r>
            <w:r w:rsidRPr="00E66C29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</w:tr>
      <w:tr w:rsidR="00541512" w:rsidRPr="00195DAD" w14:paraId="43D9199F" w14:textId="77777777" w:rsidTr="00474B1D">
        <w:trPr>
          <w:jc w:val="center"/>
        </w:trPr>
        <w:tc>
          <w:tcPr>
            <w:tcW w:w="11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D29378" w14:textId="77777777" w:rsidR="00541512" w:rsidRPr="00195DAD" w:rsidRDefault="00541512" w:rsidP="00474B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Le Roux 1996</w:t>
            </w:r>
          </w:p>
        </w:tc>
        <w:tc>
          <w:tcPr>
            <w:tcW w:w="1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7015EB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Severity of IVH on admission CT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05C277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02573A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 xml:space="preserve">0.5 (0.2-0.8) </w:t>
            </w:r>
            <w:r w:rsidRPr="00E66C29">
              <w:rPr>
                <w:rFonts w:ascii="Times New Roman" w:hAnsi="Times New Roman" w:cs="Times New Roman"/>
                <w:sz w:val="24"/>
                <w:szCs w:val="24"/>
              </w:rPr>
              <w:t>††</w:t>
            </w:r>
          </w:p>
        </w:tc>
      </w:tr>
      <w:tr w:rsidR="00541512" w:rsidRPr="00195DAD" w14:paraId="1F5CB6F3" w14:textId="77777777" w:rsidTr="00474B1D">
        <w:trPr>
          <w:jc w:val="center"/>
        </w:trPr>
        <w:tc>
          <w:tcPr>
            <w:tcW w:w="11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B8C286" w14:textId="77777777" w:rsidR="00541512" w:rsidRPr="00195DAD" w:rsidRDefault="00541512" w:rsidP="00474B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Panni 2019</w:t>
            </w:r>
          </w:p>
        </w:tc>
        <w:tc>
          <w:tcPr>
            <w:tcW w:w="1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0B7FC0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Presence of IVH 11% (expressed of percentage of global volume)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309FF8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75E847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541512" w:rsidRPr="00195DAD" w14:paraId="0F32AA52" w14:textId="77777777" w:rsidTr="00474B1D">
        <w:trPr>
          <w:jc w:val="center"/>
        </w:trPr>
        <w:tc>
          <w:tcPr>
            <w:tcW w:w="11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E342DF" w14:textId="77777777" w:rsidR="00541512" w:rsidRPr="00195DAD" w:rsidRDefault="00541512" w:rsidP="00474B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Wang 2019</w:t>
            </w:r>
          </w:p>
        </w:tc>
        <w:tc>
          <w:tcPr>
            <w:tcW w:w="1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894080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Presence of IVH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7C4005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B0F1A2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NR (</w:t>
            </w:r>
            <w:r w:rsidRPr="00195DAD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=0.254)</w:t>
            </w:r>
          </w:p>
        </w:tc>
      </w:tr>
      <w:tr w:rsidR="00541512" w:rsidRPr="00195DAD" w14:paraId="6C28FB13" w14:textId="77777777" w:rsidTr="00474B1D">
        <w:trPr>
          <w:jc w:val="center"/>
        </w:trPr>
        <w:tc>
          <w:tcPr>
            <w:tcW w:w="11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BCD6CB" w14:textId="77777777" w:rsidR="00541512" w:rsidRPr="00195DAD" w:rsidRDefault="00541512" w:rsidP="00474B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Wostrack 2013</w:t>
            </w:r>
          </w:p>
        </w:tc>
        <w:tc>
          <w:tcPr>
            <w:tcW w:w="1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88FCC4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Presence of IVH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55CEEF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F07798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2.5 (</w:t>
            </w:r>
            <w:r w:rsidRPr="00195D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195DAD">
              <w:rPr>
                <w:rFonts w:ascii="Times New Roman" w:hAnsi="Times New Roman" w:cs="Times New Roman"/>
                <w:iCs/>
                <w:sz w:val="24"/>
                <w:szCs w:val="24"/>
              </w:rPr>
              <w:t>=</w:t>
            </w: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 xml:space="preserve">0.005) </w:t>
            </w:r>
            <w:r w:rsidRPr="00E66C29">
              <w:rPr>
                <w:rFonts w:ascii="Times New Roman" w:hAnsi="Times New Roman" w:cs="Times New Roman"/>
                <w:sz w:val="24"/>
                <w:szCs w:val="24"/>
              </w:rPr>
              <w:t>††</w:t>
            </w:r>
          </w:p>
        </w:tc>
      </w:tr>
      <w:tr w:rsidR="00541512" w:rsidRPr="00195DAD" w14:paraId="3C70A663" w14:textId="77777777" w:rsidTr="00474B1D">
        <w:trPr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</w:tcPr>
          <w:p w14:paraId="7B350794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ICH</w:t>
            </w:r>
            <w:r w:rsidRPr="00E66C29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</w:tr>
      <w:tr w:rsidR="00541512" w:rsidRPr="00195DAD" w14:paraId="2DAD592C" w14:textId="77777777" w:rsidTr="00474B1D">
        <w:trPr>
          <w:jc w:val="center"/>
        </w:trPr>
        <w:tc>
          <w:tcPr>
            <w:tcW w:w="11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ABF3EA" w14:textId="77777777" w:rsidR="00541512" w:rsidRPr="00195DAD" w:rsidRDefault="00541512" w:rsidP="00474B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Hsieh 2018</w:t>
            </w:r>
          </w:p>
        </w:tc>
        <w:tc>
          <w:tcPr>
            <w:tcW w:w="1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B92A95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Focal mass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A3500C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1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42C5DC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0.40 (0.16-1.04)</w:t>
            </w:r>
          </w:p>
        </w:tc>
      </w:tr>
      <w:tr w:rsidR="00541512" w:rsidRPr="00195DAD" w14:paraId="5A168D66" w14:textId="77777777" w:rsidTr="00474B1D">
        <w:trPr>
          <w:jc w:val="center"/>
        </w:trPr>
        <w:tc>
          <w:tcPr>
            <w:tcW w:w="11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42B510" w14:textId="77777777" w:rsidR="00541512" w:rsidRPr="00195DAD" w:rsidRDefault="00541512" w:rsidP="00474B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Panni 2019</w:t>
            </w:r>
          </w:p>
        </w:tc>
        <w:tc>
          <w:tcPr>
            <w:tcW w:w="1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291CFA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 xml:space="preserve">Presence of  ICH bleeding 10% (expressed of </w:t>
            </w:r>
            <w:r w:rsidRPr="00195DA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ercentage of global volume)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496788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3</w:t>
            </w:r>
          </w:p>
        </w:tc>
        <w:tc>
          <w:tcPr>
            <w:tcW w:w="1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159589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541512" w:rsidRPr="00195DAD" w14:paraId="67AB11F4" w14:textId="77777777" w:rsidTr="00474B1D">
        <w:trPr>
          <w:jc w:val="center"/>
        </w:trPr>
        <w:tc>
          <w:tcPr>
            <w:tcW w:w="11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3B59B9" w14:textId="77777777" w:rsidR="00541512" w:rsidRPr="00195DAD" w:rsidRDefault="00541512" w:rsidP="00474B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Wang 2019</w:t>
            </w:r>
          </w:p>
        </w:tc>
        <w:tc>
          <w:tcPr>
            <w:tcW w:w="1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EDD59D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Presence of ICH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28C5D9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3AD932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NR (</w:t>
            </w:r>
            <w:r w:rsidRPr="00195DAD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=0.447)</w:t>
            </w:r>
          </w:p>
        </w:tc>
      </w:tr>
      <w:tr w:rsidR="00541512" w:rsidRPr="00195DAD" w14:paraId="4DD651C6" w14:textId="77777777" w:rsidTr="00474B1D">
        <w:trPr>
          <w:jc w:val="center"/>
        </w:trPr>
        <w:tc>
          <w:tcPr>
            <w:tcW w:w="11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DCAE1C" w14:textId="77777777" w:rsidR="00541512" w:rsidRPr="00195DAD" w:rsidRDefault="00541512" w:rsidP="00474B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Wostrack 2013</w:t>
            </w:r>
          </w:p>
        </w:tc>
        <w:tc>
          <w:tcPr>
            <w:tcW w:w="1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10344D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Presence of ICH</w:t>
            </w:r>
          </w:p>
          <w:p w14:paraId="49B3366E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Presence of ICH (cm</w:t>
            </w:r>
            <w:r w:rsidRPr="00195D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3BE63C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FC888D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0.7 (</w:t>
            </w:r>
            <w:r w:rsidRPr="00195D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195DAD">
              <w:rPr>
                <w:rFonts w:ascii="Times New Roman" w:hAnsi="Times New Roman" w:cs="Times New Roman"/>
                <w:iCs/>
                <w:sz w:val="24"/>
                <w:szCs w:val="24"/>
              </w:rPr>
              <w:t>=</w:t>
            </w: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0.456)</w:t>
            </w:r>
          </w:p>
          <w:p w14:paraId="4A0F73B2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1.0 (</w:t>
            </w:r>
            <w:r w:rsidRPr="00195D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195DAD">
              <w:rPr>
                <w:rFonts w:ascii="Times New Roman" w:hAnsi="Times New Roman" w:cs="Times New Roman"/>
                <w:iCs/>
                <w:sz w:val="24"/>
                <w:szCs w:val="24"/>
              </w:rPr>
              <w:t>=</w:t>
            </w: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0.625)</w:t>
            </w:r>
          </w:p>
        </w:tc>
      </w:tr>
      <w:tr w:rsidR="00541512" w:rsidRPr="00195DAD" w14:paraId="103C37EE" w14:textId="77777777" w:rsidTr="00474B1D">
        <w:trPr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</w:tcPr>
          <w:p w14:paraId="320BF82A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iCs/>
                <w:sz w:val="24"/>
                <w:szCs w:val="24"/>
              </w:rPr>
              <w:t>Other concomitant bleeding</w:t>
            </w:r>
          </w:p>
        </w:tc>
      </w:tr>
      <w:tr w:rsidR="00541512" w:rsidRPr="00195DAD" w14:paraId="7E6CD89A" w14:textId="77777777" w:rsidTr="00474B1D">
        <w:trPr>
          <w:jc w:val="center"/>
        </w:trPr>
        <w:tc>
          <w:tcPr>
            <w:tcW w:w="11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3A62AD" w14:textId="77777777" w:rsidR="00541512" w:rsidRPr="00195DAD" w:rsidRDefault="00541512" w:rsidP="00474B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Fukuda 2015</w:t>
            </w:r>
          </w:p>
        </w:tc>
        <w:tc>
          <w:tcPr>
            <w:tcW w:w="1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E8700B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Intrasylvian hematoma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1F5719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5D32A5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5.8 (1.4-24.3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66C29">
              <w:rPr>
                <w:rFonts w:ascii="Times New Roman" w:hAnsi="Times New Roman" w:cs="Times New Roman"/>
                <w:sz w:val="24"/>
                <w:szCs w:val="24"/>
              </w:rPr>
              <w:t>††</w:t>
            </w:r>
          </w:p>
        </w:tc>
      </w:tr>
      <w:tr w:rsidR="00541512" w:rsidRPr="00195DAD" w14:paraId="485817AB" w14:textId="77777777" w:rsidTr="00474B1D">
        <w:trPr>
          <w:jc w:val="center"/>
        </w:trPr>
        <w:tc>
          <w:tcPr>
            <w:tcW w:w="11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BE8508" w14:textId="77777777" w:rsidR="00541512" w:rsidRPr="00195DAD" w:rsidRDefault="00541512" w:rsidP="00474B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Panni 2019</w:t>
            </w:r>
          </w:p>
        </w:tc>
        <w:tc>
          <w:tcPr>
            <w:tcW w:w="1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024BC4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Cisternal bleeding 64% (expressed of percentage of global volume)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215919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63E515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 xml:space="preserve">0.1 (0.0-0.7) </w:t>
            </w:r>
            <w:r w:rsidRPr="00E66C29">
              <w:rPr>
                <w:rFonts w:ascii="Times New Roman" w:hAnsi="Times New Roman" w:cs="Times New Roman"/>
                <w:sz w:val="24"/>
                <w:szCs w:val="24"/>
              </w:rPr>
              <w:t>††</w:t>
            </w:r>
          </w:p>
        </w:tc>
      </w:tr>
      <w:tr w:rsidR="00541512" w:rsidRPr="00195DAD" w14:paraId="447D45FF" w14:textId="77777777" w:rsidTr="00474B1D">
        <w:trPr>
          <w:jc w:val="center"/>
        </w:trPr>
        <w:tc>
          <w:tcPr>
            <w:tcW w:w="11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90C812" w14:textId="77777777" w:rsidR="00541512" w:rsidRPr="00195DAD" w:rsidRDefault="00541512" w:rsidP="00474B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Wostrack 2013</w:t>
            </w:r>
          </w:p>
        </w:tc>
        <w:tc>
          <w:tcPr>
            <w:tcW w:w="1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584949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Presence of acute subdural hematoma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003AFA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E37146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1.0 (</w:t>
            </w:r>
            <w:r w:rsidRPr="00195DAD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=0.954)</w:t>
            </w:r>
          </w:p>
        </w:tc>
      </w:tr>
      <w:tr w:rsidR="00541512" w:rsidRPr="00195DAD" w14:paraId="50AB1C39" w14:textId="77777777" w:rsidTr="00474B1D">
        <w:trPr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</w:tcPr>
          <w:p w14:paraId="14F330FD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Fisher g</w:t>
            </w:r>
            <w:r w:rsidRPr="00195DAD">
              <w:rPr>
                <w:rFonts w:ascii="Times New Roman" w:hAnsi="Times New Roman" w:cs="Times New Roman"/>
                <w:iCs/>
                <w:sz w:val="24"/>
                <w:szCs w:val="24"/>
              </w:rPr>
              <w:t>rade</w:t>
            </w:r>
          </w:p>
        </w:tc>
      </w:tr>
      <w:tr w:rsidR="00541512" w:rsidRPr="00195DAD" w14:paraId="5BB9924D" w14:textId="77777777" w:rsidTr="00474B1D">
        <w:trPr>
          <w:jc w:val="center"/>
        </w:trPr>
        <w:tc>
          <w:tcPr>
            <w:tcW w:w="11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668708" w14:textId="77777777" w:rsidR="00541512" w:rsidRPr="00195DAD" w:rsidRDefault="00541512" w:rsidP="00474B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Das 2017</w:t>
            </w:r>
          </w:p>
        </w:tc>
        <w:tc>
          <w:tcPr>
            <w:tcW w:w="1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570CF5" w14:textId="77777777" w:rsidR="00541512" w:rsidRPr="00195DAD" w:rsidRDefault="00541512" w:rsidP="00474B1D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sher grade</w:t>
            </w: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 xml:space="preserve">1-2 </w:t>
            </w:r>
          </w:p>
          <w:p w14:paraId="4598DEAE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sher grade</w:t>
            </w: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 xml:space="preserve"> 3-4 (ref)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A3A496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EDCD21" w14:textId="77777777" w:rsidR="00541512" w:rsidRPr="00195DAD" w:rsidRDefault="00541512" w:rsidP="00474B1D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1.7 (0.4-6.4)</w:t>
            </w:r>
          </w:p>
          <w:p w14:paraId="11E36580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41512" w:rsidRPr="00195DAD" w14:paraId="646C444A" w14:textId="77777777" w:rsidTr="00474B1D">
        <w:trPr>
          <w:jc w:val="center"/>
        </w:trPr>
        <w:tc>
          <w:tcPr>
            <w:tcW w:w="11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2E73A7" w14:textId="77777777" w:rsidR="00541512" w:rsidRPr="00195DAD" w:rsidRDefault="00541512" w:rsidP="00474B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Hsieh 2018</w:t>
            </w:r>
          </w:p>
        </w:tc>
        <w:tc>
          <w:tcPr>
            <w:tcW w:w="1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17CC27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sher grade</w:t>
            </w: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FF98A8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1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90507B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0.7 (0.3-1.8)</w:t>
            </w:r>
          </w:p>
        </w:tc>
      </w:tr>
      <w:tr w:rsidR="00541512" w:rsidRPr="00195DAD" w14:paraId="420B357C" w14:textId="77777777" w:rsidTr="00474B1D">
        <w:trPr>
          <w:jc w:val="center"/>
        </w:trPr>
        <w:tc>
          <w:tcPr>
            <w:tcW w:w="11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84C145" w14:textId="77777777" w:rsidR="00541512" w:rsidRPr="00195DAD" w:rsidRDefault="00541512" w:rsidP="00474B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Shirao 2010</w:t>
            </w:r>
          </w:p>
        </w:tc>
        <w:tc>
          <w:tcPr>
            <w:tcW w:w="1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F74D9C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sher grade</w:t>
            </w: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 xml:space="preserve"> 1-2 (ref)</w:t>
            </w:r>
          </w:p>
          <w:p w14:paraId="35690F79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sher grade</w:t>
            </w: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  <w:p w14:paraId="1A835878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sher grade</w:t>
            </w: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E5C052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283</w:t>
            </w:r>
          </w:p>
        </w:tc>
        <w:tc>
          <w:tcPr>
            <w:tcW w:w="1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0FE3A0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  <w:p w14:paraId="149C692A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1.0 (0.1-8.6)</w:t>
            </w:r>
          </w:p>
          <w:p w14:paraId="4F7B236F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0.5 (0.1-4.6)</w:t>
            </w:r>
          </w:p>
        </w:tc>
      </w:tr>
      <w:tr w:rsidR="00541512" w:rsidRPr="00195DAD" w14:paraId="703B44FC" w14:textId="77777777" w:rsidTr="00474B1D">
        <w:trPr>
          <w:jc w:val="center"/>
        </w:trPr>
        <w:tc>
          <w:tcPr>
            <w:tcW w:w="11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0FBFEC" w14:textId="77777777" w:rsidR="00541512" w:rsidRPr="00195DAD" w:rsidRDefault="00541512" w:rsidP="00474B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Szklener 2015</w:t>
            </w:r>
          </w:p>
        </w:tc>
        <w:tc>
          <w:tcPr>
            <w:tcW w:w="1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428D76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sher grade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39C1B4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C90E6D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0.2 (</w:t>
            </w:r>
            <w:r w:rsidRPr="00195D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195DAD">
              <w:rPr>
                <w:rFonts w:ascii="Times New Roman" w:hAnsi="Times New Roman" w:cs="Times New Roman"/>
                <w:iCs/>
                <w:sz w:val="24"/>
                <w:szCs w:val="24"/>
              </w:rPr>
              <w:t>=</w:t>
            </w: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 xml:space="preserve">0.0051) </w:t>
            </w:r>
            <w:r w:rsidRPr="00E66C29">
              <w:rPr>
                <w:rFonts w:ascii="Times New Roman" w:hAnsi="Times New Roman" w:cs="Times New Roman"/>
                <w:sz w:val="24"/>
                <w:szCs w:val="24"/>
              </w:rPr>
              <w:t>††</w:t>
            </w:r>
          </w:p>
        </w:tc>
      </w:tr>
      <w:tr w:rsidR="00541512" w:rsidRPr="00195DAD" w14:paraId="3AF3EC41" w14:textId="77777777" w:rsidTr="00474B1D">
        <w:trPr>
          <w:jc w:val="center"/>
        </w:trPr>
        <w:tc>
          <w:tcPr>
            <w:tcW w:w="11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D26C23" w14:textId="77777777" w:rsidR="00541512" w:rsidRPr="00195DAD" w:rsidRDefault="00541512" w:rsidP="00474B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Wang 2019</w:t>
            </w:r>
          </w:p>
        </w:tc>
        <w:tc>
          <w:tcPr>
            <w:tcW w:w="1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8B4678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sher grade</w:t>
            </w: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 xml:space="preserve"> 1-2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1B3592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E302EC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 xml:space="preserve">12.1 (2.1-69.7) </w:t>
            </w:r>
            <w:r w:rsidRPr="00E66C29">
              <w:rPr>
                <w:rFonts w:ascii="Times New Roman" w:hAnsi="Times New Roman" w:cs="Times New Roman"/>
                <w:sz w:val="24"/>
                <w:szCs w:val="24"/>
              </w:rPr>
              <w:t>††</w:t>
            </w:r>
          </w:p>
        </w:tc>
      </w:tr>
      <w:tr w:rsidR="00541512" w:rsidRPr="00195DAD" w14:paraId="7AA665EC" w14:textId="77777777" w:rsidTr="00474B1D">
        <w:trPr>
          <w:jc w:val="center"/>
        </w:trPr>
        <w:tc>
          <w:tcPr>
            <w:tcW w:w="11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BB4F42" w14:textId="77777777" w:rsidR="00541512" w:rsidRPr="00195DAD" w:rsidRDefault="00541512" w:rsidP="00474B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Zheng 2018</w:t>
            </w:r>
          </w:p>
        </w:tc>
        <w:tc>
          <w:tcPr>
            <w:tcW w:w="1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DC620E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sher grade</w:t>
            </w: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 xml:space="preserve"> 1-2</w:t>
            </w:r>
          </w:p>
          <w:p w14:paraId="27AA8D14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sher grade</w:t>
            </w: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 xml:space="preserve"> 3-4 (ref)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F2F183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27FFBE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 xml:space="preserve">3.1 (1.1-8.4) </w:t>
            </w:r>
            <w:r w:rsidRPr="00E66C29">
              <w:rPr>
                <w:rFonts w:ascii="Times New Roman" w:hAnsi="Times New Roman" w:cs="Times New Roman"/>
                <w:sz w:val="24"/>
                <w:szCs w:val="24"/>
              </w:rPr>
              <w:t>††</w:t>
            </w:r>
          </w:p>
          <w:p w14:paraId="248AC4A3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41512" w:rsidRPr="00195DAD" w14:paraId="2745DBB3" w14:textId="77777777" w:rsidTr="00474B1D">
        <w:trPr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CA0FE3A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eurysm size</w:t>
            </w:r>
          </w:p>
        </w:tc>
      </w:tr>
      <w:tr w:rsidR="00541512" w:rsidRPr="00195DAD" w14:paraId="5F4D1B3D" w14:textId="77777777" w:rsidTr="00474B1D">
        <w:trPr>
          <w:jc w:val="center"/>
        </w:trPr>
        <w:tc>
          <w:tcPr>
            <w:tcW w:w="11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0A39B2" w14:textId="77777777" w:rsidR="00541512" w:rsidRPr="00195DAD" w:rsidRDefault="00541512" w:rsidP="00474B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chuss 2016</w:t>
            </w:r>
          </w:p>
        </w:tc>
        <w:tc>
          <w:tcPr>
            <w:tcW w:w="1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542913" w14:textId="77777777" w:rsidR="00541512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inuously (mm)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B8755A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8</w:t>
            </w:r>
          </w:p>
        </w:tc>
        <w:tc>
          <w:tcPr>
            <w:tcW w:w="1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7AC10E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 (1.0-1.2)</w:t>
            </w:r>
          </w:p>
        </w:tc>
      </w:tr>
      <w:tr w:rsidR="00541512" w:rsidRPr="00195DAD" w14:paraId="710EE506" w14:textId="77777777" w:rsidTr="00474B1D">
        <w:trPr>
          <w:jc w:val="center"/>
        </w:trPr>
        <w:tc>
          <w:tcPr>
            <w:tcW w:w="11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1AD565" w14:textId="77777777" w:rsidR="00541512" w:rsidRPr="00195DAD" w:rsidRDefault="00541512" w:rsidP="00474B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strack 2013</w:t>
            </w:r>
          </w:p>
        </w:tc>
        <w:tc>
          <w:tcPr>
            <w:tcW w:w="1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793C31" w14:textId="77777777" w:rsidR="00541512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inuously (mm)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06D5A0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3E5350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 (</w:t>
            </w:r>
            <w:r w:rsidRPr="00ED2CE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0.09)</w:t>
            </w:r>
          </w:p>
        </w:tc>
      </w:tr>
      <w:tr w:rsidR="00541512" w:rsidRPr="00195DAD" w14:paraId="1B151EB2" w14:textId="77777777" w:rsidTr="00474B1D">
        <w:trPr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3750386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iCs/>
                <w:sz w:val="24"/>
                <w:szCs w:val="24"/>
              </w:rPr>
              <w:t>Location of the ruptured aneurysm</w:t>
            </w:r>
          </w:p>
        </w:tc>
      </w:tr>
      <w:tr w:rsidR="00541512" w:rsidRPr="00195DAD" w14:paraId="6B7D8DB2" w14:textId="77777777" w:rsidTr="00474B1D">
        <w:trPr>
          <w:jc w:val="center"/>
        </w:trPr>
        <w:tc>
          <w:tcPr>
            <w:tcW w:w="11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47658A" w14:textId="77777777" w:rsidR="00541512" w:rsidRPr="00195DAD" w:rsidRDefault="00541512" w:rsidP="00474B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Inamasu 2016</w:t>
            </w:r>
          </w:p>
        </w:tc>
        <w:tc>
          <w:tcPr>
            <w:tcW w:w="1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0F0E91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Vertebral artery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AE8353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F0FF43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11.5 (0.5-260.2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</w:tr>
      <w:tr w:rsidR="00541512" w:rsidRPr="00195DAD" w14:paraId="667EC08B" w14:textId="77777777" w:rsidTr="00474B1D">
        <w:trPr>
          <w:jc w:val="center"/>
        </w:trPr>
        <w:tc>
          <w:tcPr>
            <w:tcW w:w="11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B1D622" w14:textId="77777777" w:rsidR="00541512" w:rsidRPr="00195DAD" w:rsidRDefault="00541512" w:rsidP="00474B1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Ridwan 2019</w:t>
            </w:r>
          </w:p>
        </w:tc>
        <w:tc>
          <w:tcPr>
            <w:tcW w:w="1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70A28E" w14:textId="77777777" w:rsidR="00541512" w:rsidRPr="00195DAD" w:rsidRDefault="00541512" w:rsidP="00474B1D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ACA/Acomm</w:t>
            </w:r>
          </w:p>
          <w:p w14:paraId="3318F103" w14:textId="77777777" w:rsidR="00541512" w:rsidRPr="00195DAD" w:rsidRDefault="00541512" w:rsidP="00474B1D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ICA/Pcomm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E2C83F" w14:textId="77777777" w:rsidR="00541512" w:rsidRPr="00195DAD" w:rsidRDefault="00541512" w:rsidP="00474B1D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28EFA7" w14:textId="77777777" w:rsidR="00541512" w:rsidRPr="00195DAD" w:rsidRDefault="00541512" w:rsidP="00474B1D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NR (</w:t>
            </w:r>
            <w:r w:rsidRPr="00195D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195DAD">
              <w:rPr>
                <w:rFonts w:ascii="Times New Roman" w:hAnsi="Times New Roman" w:cs="Times New Roman"/>
                <w:iCs/>
                <w:sz w:val="24"/>
                <w:szCs w:val="24"/>
              </w:rPr>
              <w:t>=</w:t>
            </w: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 xml:space="preserve">0.007) </w:t>
            </w:r>
            <w:r w:rsidRPr="00E66C29">
              <w:rPr>
                <w:rFonts w:ascii="Times New Roman" w:hAnsi="Times New Roman" w:cs="Times New Roman"/>
                <w:sz w:val="24"/>
                <w:szCs w:val="24"/>
              </w:rPr>
              <w:t>††</w:t>
            </w:r>
          </w:p>
        </w:tc>
      </w:tr>
      <w:tr w:rsidR="00541512" w:rsidRPr="00195DAD" w14:paraId="752885BC" w14:textId="77777777" w:rsidTr="00474B1D">
        <w:trPr>
          <w:jc w:val="center"/>
        </w:trPr>
        <w:tc>
          <w:tcPr>
            <w:tcW w:w="11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AD7D66" w14:textId="77777777" w:rsidR="00541512" w:rsidRPr="00195DAD" w:rsidRDefault="00541512" w:rsidP="00474B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Wostrack 2013</w:t>
            </w:r>
          </w:p>
        </w:tc>
        <w:tc>
          <w:tcPr>
            <w:tcW w:w="1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B070EB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MCA</w:t>
            </w:r>
          </w:p>
          <w:p w14:paraId="1CE8D06C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ACA</w:t>
            </w:r>
          </w:p>
          <w:p w14:paraId="2A908C0A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ICA</w:t>
            </w:r>
          </w:p>
          <w:p w14:paraId="06591615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Posterior circulation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B0CAD2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618DB0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0.6 (</w:t>
            </w:r>
            <w:r w:rsidRPr="00195D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195DAD">
              <w:rPr>
                <w:rFonts w:ascii="Times New Roman" w:hAnsi="Times New Roman" w:cs="Times New Roman"/>
                <w:iCs/>
                <w:sz w:val="24"/>
                <w:szCs w:val="24"/>
              </w:rPr>
              <w:t>=</w:t>
            </w: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0.322)</w:t>
            </w:r>
          </w:p>
          <w:p w14:paraId="00858A02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1.0 (</w:t>
            </w:r>
            <w:r w:rsidRPr="00195D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195DAD">
              <w:rPr>
                <w:rFonts w:ascii="Times New Roman" w:hAnsi="Times New Roman" w:cs="Times New Roman"/>
                <w:iCs/>
                <w:sz w:val="24"/>
                <w:szCs w:val="24"/>
              </w:rPr>
              <w:t>=</w:t>
            </w: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0.912)</w:t>
            </w:r>
          </w:p>
          <w:p w14:paraId="1E0C25F3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1.4 (</w:t>
            </w:r>
            <w:r w:rsidRPr="00195D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195DAD">
              <w:rPr>
                <w:rFonts w:ascii="Times New Roman" w:hAnsi="Times New Roman" w:cs="Times New Roman"/>
                <w:iCs/>
                <w:sz w:val="24"/>
                <w:szCs w:val="24"/>
              </w:rPr>
              <w:t>=</w:t>
            </w: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0.503)</w:t>
            </w:r>
          </w:p>
          <w:p w14:paraId="5318B019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0.7 (</w:t>
            </w:r>
            <w:r w:rsidRPr="00195D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195DAD">
              <w:rPr>
                <w:rFonts w:ascii="Times New Roman" w:hAnsi="Times New Roman" w:cs="Times New Roman"/>
                <w:iCs/>
                <w:sz w:val="24"/>
                <w:szCs w:val="24"/>
              </w:rPr>
              <w:t>=</w:t>
            </w: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0.502)</w:t>
            </w:r>
          </w:p>
        </w:tc>
      </w:tr>
      <w:tr w:rsidR="00541512" w:rsidRPr="00195DAD" w14:paraId="19C6F80F" w14:textId="77777777" w:rsidTr="00474B1D">
        <w:trPr>
          <w:jc w:val="center"/>
        </w:trPr>
        <w:tc>
          <w:tcPr>
            <w:tcW w:w="11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9F6CF1" w14:textId="77777777" w:rsidR="00541512" w:rsidRPr="00195DAD" w:rsidRDefault="00541512" w:rsidP="00474B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Zhao 2016</w:t>
            </w:r>
          </w:p>
        </w:tc>
        <w:tc>
          <w:tcPr>
            <w:tcW w:w="1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2325E7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MCA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71EC48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824612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 xml:space="preserve">0.4 (0.1-1.0) </w:t>
            </w:r>
            <w:r w:rsidRPr="00E66C29">
              <w:rPr>
                <w:rFonts w:ascii="Times New Roman" w:hAnsi="Times New Roman" w:cs="Times New Roman"/>
                <w:sz w:val="24"/>
                <w:szCs w:val="24"/>
              </w:rPr>
              <w:t>††</w:t>
            </w:r>
          </w:p>
        </w:tc>
      </w:tr>
      <w:tr w:rsidR="00541512" w:rsidRPr="00195DAD" w14:paraId="52C0ED6C" w14:textId="77777777" w:rsidTr="00474B1D">
        <w:trPr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12710EC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iCs/>
                <w:sz w:val="24"/>
                <w:szCs w:val="24"/>
              </w:rPr>
              <w:t>Brain infarction on admission imaging</w:t>
            </w:r>
          </w:p>
        </w:tc>
      </w:tr>
      <w:tr w:rsidR="00541512" w:rsidRPr="00195DAD" w14:paraId="79BCB03B" w14:textId="77777777" w:rsidTr="00474B1D">
        <w:trPr>
          <w:jc w:val="center"/>
        </w:trPr>
        <w:tc>
          <w:tcPr>
            <w:tcW w:w="11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613136" w14:textId="77777777" w:rsidR="00541512" w:rsidRPr="00195DAD" w:rsidRDefault="00541512" w:rsidP="00474B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Le Roux 1996</w:t>
            </w:r>
          </w:p>
        </w:tc>
        <w:tc>
          <w:tcPr>
            <w:tcW w:w="1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A9B5EB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Presence of brain infarction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B4AEEB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A75034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0.1 (0.0-0.5)</w:t>
            </w:r>
            <w:r w:rsidRPr="00E66C29">
              <w:rPr>
                <w:rFonts w:ascii="Times New Roman" w:hAnsi="Times New Roman" w:cs="Times New Roman"/>
                <w:sz w:val="24"/>
                <w:szCs w:val="24"/>
              </w:rPr>
              <w:t xml:space="preserve"> ††</w:t>
            </w:r>
          </w:p>
        </w:tc>
      </w:tr>
      <w:tr w:rsidR="00541512" w:rsidRPr="00195DAD" w14:paraId="06838C26" w14:textId="77777777" w:rsidTr="00474B1D">
        <w:trPr>
          <w:jc w:val="center"/>
        </w:trPr>
        <w:tc>
          <w:tcPr>
            <w:tcW w:w="11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C1C35D" w14:textId="77777777" w:rsidR="00541512" w:rsidRPr="00195DAD" w:rsidRDefault="00541512" w:rsidP="00474B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Schwartz 2017</w:t>
            </w:r>
          </w:p>
        </w:tc>
        <w:tc>
          <w:tcPr>
            <w:tcW w:w="1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70B168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Presence of brain infarction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52CED5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D57202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DAD">
              <w:rPr>
                <w:rFonts w:ascii="Times New Roman" w:hAnsi="Times New Roman" w:cs="Times New Roman"/>
                <w:sz w:val="24"/>
                <w:szCs w:val="24"/>
              </w:rPr>
              <w:t xml:space="preserve">0.3 (0.1-1.0) </w:t>
            </w:r>
            <w:r w:rsidRPr="00E66C29">
              <w:rPr>
                <w:rFonts w:ascii="Times New Roman" w:hAnsi="Times New Roman" w:cs="Times New Roman"/>
                <w:sz w:val="24"/>
                <w:szCs w:val="24"/>
              </w:rPr>
              <w:t>††</w:t>
            </w:r>
          </w:p>
        </w:tc>
      </w:tr>
      <w:tr w:rsidR="00541512" w:rsidRPr="00195DAD" w14:paraId="5BD0B42C" w14:textId="77777777" w:rsidTr="00474B1D">
        <w:trPr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FA443F9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ukocytosis</w:t>
            </w:r>
            <w:r w:rsidRPr="005B0847">
              <w:rPr>
                <w:rFonts w:ascii="Times New Roman" w:hAnsi="Times New Roman" w:cs="Times New Roman"/>
                <w:sz w:val="24"/>
                <w:szCs w:val="24"/>
              </w:rPr>
              <w:t>§</w:t>
            </w:r>
          </w:p>
        </w:tc>
      </w:tr>
      <w:tr w:rsidR="00541512" w:rsidRPr="00195DAD" w14:paraId="1B09705C" w14:textId="77777777" w:rsidTr="00474B1D">
        <w:trPr>
          <w:jc w:val="center"/>
        </w:trPr>
        <w:tc>
          <w:tcPr>
            <w:tcW w:w="11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9CDA9E" w14:textId="77777777" w:rsidR="00541512" w:rsidRDefault="00541512" w:rsidP="00474B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s</w:t>
            </w:r>
          </w:p>
        </w:tc>
        <w:tc>
          <w:tcPr>
            <w:tcW w:w="1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7BC90C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ukocytosis (WBC &gt;15x10</w:t>
            </w:r>
            <w:r w:rsidRPr="007D21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DCAFB2" w14:textId="77777777" w:rsidR="00541512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4D0D72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 (1.1-8.5)</w:t>
            </w:r>
          </w:p>
        </w:tc>
      </w:tr>
      <w:tr w:rsidR="00541512" w:rsidRPr="00195DAD" w14:paraId="600B7CF9" w14:textId="77777777" w:rsidTr="00474B1D">
        <w:trPr>
          <w:jc w:val="center"/>
        </w:trPr>
        <w:tc>
          <w:tcPr>
            <w:tcW w:w="1165" w:type="pct"/>
            <w:tcBorders>
              <w:top w:val="single" w:sz="4" w:space="0" w:color="auto"/>
              <w:left w:val="nil"/>
              <w:right w:val="nil"/>
            </w:tcBorders>
          </w:tcPr>
          <w:p w14:paraId="542837C3" w14:textId="77777777" w:rsidR="00541512" w:rsidRDefault="00541512" w:rsidP="00474B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zklener</w:t>
            </w:r>
          </w:p>
        </w:tc>
        <w:tc>
          <w:tcPr>
            <w:tcW w:w="1669" w:type="pct"/>
            <w:tcBorders>
              <w:top w:val="single" w:sz="4" w:space="0" w:color="auto"/>
              <w:left w:val="nil"/>
              <w:right w:val="nil"/>
            </w:tcBorders>
          </w:tcPr>
          <w:p w14:paraId="25F0127A" w14:textId="77777777" w:rsidR="00541512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ukocytosis (WBC &gt;15x10</w:t>
            </w:r>
            <w:r w:rsidRPr="007D21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right w:val="nil"/>
            </w:tcBorders>
          </w:tcPr>
          <w:p w14:paraId="0601959C" w14:textId="77777777" w:rsidR="00541512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5D5397F" w14:textId="77777777" w:rsidR="00541512" w:rsidRPr="00195DAD" w:rsidRDefault="00541512" w:rsidP="00474B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 (2.6-14.8)</w:t>
            </w:r>
          </w:p>
        </w:tc>
      </w:tr>
    </w:tbl>
    <w:p w14:paraId="33C6535F" w14:textId="77777777" w:rsidR="00541512" w:rsidRPr="00195DAD" w:rsidRDefault="00541512" w:rsidP="0054151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E37BF">
        <w:rPr>
          <w:rFonts w:ascii="Times New Roman" w:hAnsi="Times New Roman" w:cs="Times New Roman"/>
          <w:b/>
          <w:sz w:val="24"/>
          <w:szCs w:val="24"/>
        </w:rPr>
        <w:t>Abbreviations:</w:t>
      </w:r>
      <w:r w:rsidRPr="00195DAD">
        <w:rPr>
          <w:rFonts w:ascii="Times New Roman" w:hAnsi="Times New Roman" w:cs="Times New Roman"/>
          <w:sz w:val="24"/>
          <w:szCs w:val="24"/>
        </w:rPr>
        <w:t xml:space="preserve"> aOR = adjusted odds ratio; ACA = anterior cerebral artery; Acomm = anterior communicating artery; CI = confidence interval; GCS = Glasgow Coma Scale; H-H = Hunt &amp; Hess</w:t>
      </w:r>
      <w:r>
        <w:rPr>
          <w:rFonts w:ascii="Times New Roman" w:hAnsi="Times New Roman" w:cs="Times New Roman"/>
          <w:sz w:val="24"/>
          <w:szCs w:val="24"/>
        </w:rPr>
        <w:t xml:space="preserve"> grade</w:t>
      </w:r>
      <w:r w:rsidRPr="00195DAD">
        <w:rPr>
          <w:rFonts w:ascii="Times New Roman" w:hAnsi="Times New Roman" w:cs="Times New Roman"/>
          <w:sz w:val="24"/>
          <w:szCs w:val="24"/>
        </w:rPr>
        <w:t>; ICH = intercerebral hematoma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D6081A">
        <w:rPr>
          <w:rFonts w:ascii="Times New Roman" w:hAnsi="Times New Roman" w:cs="Times New Roman"/>
          <w:sz w:val="24"/>
          <w:szCs w:val="24"/>
        </w:rPr>
        <w:t xml:space="preserve"> </w:t>
      </w:r>
      <w:r w:rsidRPr="00195DAD">
        <w:rPr>
          <w:rFonts w:ascii="Times New Roman" w:hAnsi="Times New Roman" w:cs="Times New Roman"/>
          <w:sz w:val="24"/>
          <w:szCs w:val="24"/>
        </w:rPr>
        <w:t xml:space="preserve">IVH = intraventricular hemorrhage; MCA = middle cerebral artery; NA = not applicable; NR = </w:t>
      </w:r>
      <w:r>
        <w:rPr>
          <w:rFonts w:ascii="Times New Roman" w:hAnsi="Times New Roman" w:cs="Times New Roman"/>
          <w:sz w:val="24"/>
          <w:szCs w:val="24"/>
        </w:rPr>
        <w:t>not reported</w:t>
      </w:r>
      <w:r w:rsidRPr="00195DAD">
        <w:rPr>
          <w:rFonts w:ascii="Times New Roman" w:hAnsi="Times New Roman" w:cs="Times New Roman"/>
          <w:sz w:val="24"/>
          <w:szCs w:val="24"/>
        </w:rPr>
        <w:t xml:space="preserve">; NS = not significant; PC = posterior cerebral artery; Pcomm = posterior communicating artery; ref = reference category; VA = vertebral artery; WFNS = World Federation of Neurological </w:t>
      </w:r>
      <w:r>
        <w:rPr>
          <w:rFonts w:ascii="Times New Roman" w:hAnsi="Times New Roman" w:cs="Times New Roman"/>
          <w:sz w:val="24"/>
          <w:szCs w:val="24"/>
        </w:rPr>
        <w:t>Surgeons</w:t>
      </w:r>
      <w:r w:rsidRPr="00195DA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rade, WBC = White blood cell count.</w:t>
      </w:r>
    </w:p>
    <w:p w14:paraId="5A79211A" w14:textId="77777777" w:rsidR="00541512" w:rsidRDefault="00541512" w:rsidP="0054151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66C29">
        <w:rPr>
          <w:rFonts w:ascii="Times New Roman" w:hAnsi="Times New Roman" w:cs="Times New Roman"/>
          <w:sz w:val="24"/>
          <w:szCs w:val="24"/>
        </w:rPr>
        <w:lastRenderedPageBreak/>
        <w:t>†</w:t>
      </w:r>
      <w:r w:rsidRPr="00195DA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ecause of categorization, dichotomization, poor or incomplete reporting these studies were not eligible to include in the meta-analysis.</w:t>
      </w:r>
    </w:p>
    <w:p w14:paraId="73F7C81F" w14:textId="77777777" w:rsidR="00541512" w:rsidRDefault="00541512" w:rsidP="0054151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66C29">
        <w:rPr>
          <w:rFonts w:ascii="Times New Roman" w:hAnsi="Times New Roman" w:cs="Times New Roman"/>
          <w:sz w:val="24"/>
          <w:szCs w:val="24"/>
        </w:rPr>
        <w:t>††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95DAD">
        <w:rPr>
          <w:rFonts w:ascii="Times New Roman" w:hAnsi="Times New Roman" w:cs="Times New Roman"/>
          <w:sz w:val="24"/>
          <w:szCs w:val="24"/>
        </w:rPr>
        <w:t>Significant</w:t>
      </w:r>
    </w:p>
    <w:p w14:paraId="03C539C3" w14:textId="77777777" w:rsidR="00541512" w:rsidRDefault="00541512" w:rsidP="0054151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 In this study in 17% of patients the aneurysm location was not verified with imaging due to poor clinical condition.</w:t>
      </w:r>
    </w:p>
    <w:p w14:paraId="0C89E1A8" w14:textId="4045A1EA" w:rsidR="00276105" w:rsidRDefault="00541512" w:rsidP="00541512">
      <w:r w:rsidRPr="005B0847">
        <w:rPr>
          <w:rFonts w:ascii="Times New Roman" w:hAnsi="Times New Roman" w:cs="Times New Roman"/>
          <w:sz w:val="24"/>
          <w:szCs w:val="24"/>
        </w:rPr>
        <w:t>§</w:t>
      </w:r>
      <w:r>
        <w:rPr>
          <w:rFonts w:ascii="Times New Roman" w:hAnsi="Times New Roman" w:cs="Times New Roman"/>
          <w:sz w:val="24"/>
          <w:szCs w:val="24"/>
        </w:rPr>
        <w:t xml:space="preserve"> Although technically feasible we did not perform further meta-analysis of the predictor leukocytosis because of large methodological variation and because there were only two studies available.</w:t>
      </w:r>
    </w:p>
    <w:sectPr w:rsidR="002761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512"/>
    <w:rsid w:val="00044D18"/>
    <w:rsid w:val="000E08C3"/>
    <w:rsid w:val="0014790E"/>
    <w:rsid w:val="00173518"/>
    <w:rsid w:val="001A00A8"/>
    <w:rsid w:val="001F1499"/>
    <w:rsid w:val="00276105"/>
    <w:rsid w:val="002E4860"/>
    <w:rsid w:val="00472361"/>
    <w:rsid w:val="00541512"/>
    <w:rsid w:val="00591862"/>
    <w:rsid w:val="006C2D4D"/>
    <w:rsid w:val="006F70B6"/>
    <w:rsid w:val="007373E9"/>
    <w:rsid w:val="0077028B"/>
    <w:rsid w:val="0077199B"/>
    <w:rsid w:val="007B1888"/>
    <w:rsid w:val="008462C9"/>
    <w:rsid w:val="008763E6"/>
    <w:rsid w:val="00AE5288"/>
    <w:rsid w:val="00B5683E"/>
    <w:rsid w:val="00D449B4"/>
    <w:rsid w:val="00D919D3"/>
    <w:rsid w:val="00E64F74"/>
    <w:rsid w:val="00F35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864C2B4"/>
  <w15:chartTrackingRefBased/>
  <w15:docId w15:val="{A645D394-10A1-C849-8327-ECB0D440E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41512"/>
    <w:pPr>
      <w:spacing w:after="200" w:line="276" w:lineRule="auto"/>
    </w:pPr>
    <w:rPr>
      <w:rFonts w:asciiTheme="minorHAnsi" w:hAnsiTheme="minorHAnsi" w:cstheme="minorBidi"/>
      <w:sz w:val="22"/>
      <w:szCs w:val="22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541512"/>
    <w:rPr>
      <w:rFonts w:asciiTheme="minorHAnsi" w:hAnsiTheme="minorHAnsi" w:cstheme="minorBid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link w:val="GeenafstandChar"/>
    <w:uiPriority w:val="1"/>
    <w:qFormat/>
    <w:rsid w:val="00541512"/>
    <w:rPr>
      <w:rFonts w:asciiTheme="minorHAnsi" w:hAnsiTheme="minorHAnsi" w:cstheme="minorBidi"/>
      <w:sz w:val="22"/>
      <w:szCs w:val="22"/>
      <w:lang w:val="en-US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541512"/>
    <w:rPr>
      <w:rFonts w:asciiTheme="minorHAnsi" w:hAnsiTheme="minorHAnsi" w:cstheme="minorBid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23</Words>
  <Characters>3427</Characters>
  <Application>Microsoft Office Word</Application>
  <DocSecurity>0</DocSecurity>
  <Lines>28</Lines>
  <Paragraphs>8</Paragraphs>
  <ScaleCrop>false</ScaleCrop>
  <Company/>
  <LinksUpToDate>false</LinksUpToDate>
  <CharactersWithSpaces>4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i de Winkel</dc:creator>
  <cp:keywords/>
  <dc:description/>
  <cp:lastModifiedBy>Jordi de Winkel</cp:lastModifiedBy>
  <cp:revision>1</cp:revision>
  <dcterms:created xsi:type="dcterms:W3CDTF">2022-06-20T10:09:00Z</dcterms:created>
  <dcterms:modified xsi:type="dcterms:W3CDTF">2022-06-20T10:09:00Z</dcterms:modified>
</cp:coreProperties>
</file>